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237" w:rsidRPr="00A02ED2" w:rsidDel="0056420F" w:rsidRDefault="00156237" w:rsidP="00156237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Pr="00A02ED2" w:rsidDel="0056420F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A02ED2" w:rsidDel="0056420F">
        <w:rPr>
          <w:rFonts w:ascii="Arial" w:hAnsi="Arial" w:cs="Arial"/>
          <w:sz w:val="20"/>
          <w:szCs w:val="20"/>
        </w:rPr>
        <w:t xml:space="preserve"> Exclusion criteria for the derivation and validation cohort.</w:t>
      </w:r>
    </w:p>
    <w:tbl>
      <w:tblPr>
        <w:tblStyle w:val="Lichtearcering"/>
        <w:tblW w:w="9464" w:type="dxa"/>
        <w:tblLook w:val="04A0" w:firstRow="1" w:lastRow="0" w:firstColumn="1" w:lastColumn="0" w:noHBand="0" w:noVBand="1"/>
      </w:tblPr>
      <w:tblGrid>
        <w:gridCol w:w="1228"/>
        <w:gridCol w:w="3476"/>
        <w:gridCol w:w="4760"/>
      </w:tblGrid>
      <w:tr w:rsidR="00156237" w:rsidRPr="00A02ED2" w:rsidDel="0056420F" w:rsidTr="002E7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34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4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Exclusion criteria</w:t>
            </w:r>
          </w:p>
        </w:tc>
      </w:tr>
      <w:tr w:rsidR="00156237" w:rsidRPr="00A02ED2" w:rsidDel="0056420F" w:rsidTr="002E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erivation</w:t>
            </w:r>
          </w:p>
        </w:tc>
        <w:tc>
          <w:tcPr>
            <w:tcW w:w="3476" w:type="dxa"/>
            <w:tcBorders>
              <w:top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Arthritis in ≥ 1 joint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Duration of complaints &lt; 12 months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Age ≥ 18 years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Informed consent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2010 ACR/EULAR criteria for RA</w:t>
            </w:r>
          </w:p>
        </w:tc>
        <w:tc>
          <w:tcPr>
            <w:tcW w:w="4760" w:type="dxa"/>
            <w:tcBorders>
              <w:top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No possibility to communicate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Trauma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Gout, infectious arthritis or a systematic disease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Former anti-rheumatic therapy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Contra indication for study medication</w:t>
            </w:r>
          </w:p>
        </w:tc>
      </w:tr>
      <w:tr w:rsidR="00156237" w:rsidRPr="00A02ED2" w:rsidDel="0056420F" w:rsidTr="002E7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Validation</w:t>
            </w:r>
          </w:p>
        </w:tc>
        <w:tc>
          <w:tcPr>
            <w:tcW w:w="3476" w:type="dxa"/>
            <w:tcBorders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Age ≥ 18 years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Informed consent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Diagnosed with RA by physician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MTX prescribed by physician</w:t>
            </w:r>
          </w:p>
        </w:tc>
        <w:tc>
          <w:tcPr>
            <w:tcW w:w="4760" w:type="dxa"/>
            <w:tcBorders>
              <w:bottom w:val="single" w:sz="8" w:space="0" w:color="auto"/>
            </w:tcBorders>
            <w:shd w:val="clear" w:color="auto" w:fill="auto"/>
          </w:tcPr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No possibility to communicate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Trauma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Gout, infectious arthritis or a systematic disease</w:t>
            </w:r>
          </w:p>
          <w:p w:rsidR="00156237" w:rsidRPr="00A02ED2" w:rsidDel="0056420F" w:rsidRDefault="00156237" w:rsidP="002E74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02ED2" w:rsidDel="0056420F">
              <w:rPr>
                <w:rFonts w:ascii="Arial" w:hAnsi="Arial" w:cs="Arial"/>
                <w:sz w:val="18"/>
                <w:szCs w:val="18"/>
                <w:lang w:val="en-GB"/>
              </w:rPr>
              <w:t>Former anti-rheumatic therapy</w:t>
            </w:r>
          </w:p>
        </w:tc>
      </w:tr>
    </w:tbl>
    <w:p w:rsidR="00156237" w:rsidRPr="00A02ED2" w:rsidDel="0056420F" w:rsidRDefault="00156237" w:rsidP="00156237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02ED2" w:rsidDel="0056420F">
        <w:rPr>
          <w:rFonts w:ascii="Arial" w:hAnsi="Arial" w:cs="Arial"/>
          <w:sz w:val="20"/>
          <w:szCs w:val="20"/>
          <w:lang w:val="en-GB"/>
        </w:rPr>
        <w:t>ACR, American College for Rheumatology; EULAR, European League Against Rheumatism; RA, rheumatoid arthritis; MTX, methotrexate.</w:t>
      </w:r>
    </w:p>
    <w:p w:rsidR="00641B9E" w:rsidRDefault="00641B9E"/>
    <w:sectPr w:rsidR="00641B9E" w:rsidSect="007A24E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37"/>
    <w:rsid w:val="00156237"/>
    <w:rsid w:val="003E2CFD"/>
    <w:rsid w:val="00641B9E"/>
    <w:rsid w:val="007A24E5"/>
    <w:rsid w:val="00C77F0E"/>
    <w:rsid w:val="00C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337706C-C185-4FFA-8C7A-1EC778D4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623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77F0E"/>
  </w:style>
  <w:style w:type="table" w:styleId="Lichtearcering">
    <w:name w:val="Light Shading"/>
    <w:basedOn w:val="Standaardtabel"/>
    <w:uiPriority w:val="60"/>
    <w:rsid w:val="00156237"/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0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en de Steenwinkel</dc:creator>
  <cp:keywords/>
  <dc:description/>
  <cp:lastModifiedBy>Rotte, M.C.F.J. de (Maurits)</cp:lastModifiedBy>
  <cp:revision>2</cp:revision>
  <dcterms:created xsi:type="dcterms:W3CDTF">2018-11-24T21:54:00Z</dcterms:created>
  <dcterms:modified xsi:type="dcterms:W3CDTF">2018-11-24T21:54:00Z</dcterms:modified>
</cp:coreProperties>
</file>